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359"/>
        <w:gridCol w:w="1359"/>
        <w:gridCol w:w="1359"/>
        <w:gridCol w:w="1359"/>
        <w:gridCol w:w="1359"/>
      </w:tblGrid>
      <w:tr>
        <w:trPr>
          <w:trHeight w:val="260" w:hRule="atLeast"/>
        </w:trPr>
        <w:tc>
          <w:tcPr>
            <w:tcW w:w="8686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APE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aïv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5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inal Cord (I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 (0.06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 (0.05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 (0.0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 (0.09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 (0.04)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inal Cord (C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 (0.05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 (0.05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 (0.03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 (0.09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 (0.08)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A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 (0.04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 (0.1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 (0.0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 (0.02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 (0.01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6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359"/>
        <w:gridCol w:w="1359"/>
        <w:gridCol w:w="1359"/>
        <w:gridCol w:w="1359"/>
        <w:gridCol w:w="1359"/>
      </w:tblGrid>
      <w:tr>
        <w:trPr>
          <w:trHeight w:val="260" w:hRule="atLeast"/>
        </w:trPr>
        <w:tc>
          <w:tcPr>
            <w:tcW w:w="8686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PPE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aïv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5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inal Cord (I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 (0.12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 (0.26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 (0.16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 (0.12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 (0.18)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inal Cord (C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 (0.05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 (0.1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 (0.16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 (0.1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 (0.29)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A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 (0.05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 (0.04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 (0.1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 (0.02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 (0.05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6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359"/>
        <w:gridCol w:w="1359"/>
        <w:gridCol w:w="1359"/>
        <w:gridCol w:w="1359"/>
        <w:gridCol w:w="1359"/>
      </w:tblGrid>
      <w:tr>
        <w:trPr>
          <w:trHeight w:val="260" w:hRule="atLeast"/>
        </w:trPr>
        <w:tc>
          <w:tcPr>
            <w:tcW w:w="8686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PE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aïv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5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inal Cord (I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 (0.0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 (0.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6 (0.12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 (0.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 (0.17)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inal Cord (C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 (0.2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 (0.0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 (0.0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 (0.0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 (0.15)</w:t>
            </w:r>
          </w:p>
        </w:tc>
      </w:tr>
      <w:tr>
        <w:trPr>
          <w:trHeight w:val="260" w:hRule="atLeast"/>
        </w:trPr>
        <w:tc>
          <w:tcPr>
            <w:tcW w:w="18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A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 (0.01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 (0.04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0.03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 (0.04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 (0.03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0:11:00Z</dcterms:created>
  <dc:creator>Alfonso Romero-Sandoval</dc:creator>
  <dc:description/>
  <cp:keywords/>
  <dc:language>en-US</dc:language>
  <cp:lastModifiedBy>matthew alkaitis</cp:lastModifiedBy>
  <cp:lastPrinted>2010-03-18T11:56:00Z</cp:lastPrinted>
  <dcterms:modified xsi:type="dcterms:W3CDTF">2010-05-10T14:27:00Z</dcterms:modified>
  <cp:revision>3</cp:revision>
  <dc:subject/>
  <dc:title/>
</cp:coreProperties>
</file>